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B65153" w14:textId="2B820B67" w:rsidR="007D1EE1" w:rsidRPr="007A013D" w:rsidRDefault="007A013D">
      <w:pPr>
        <w:rPr>
          <w:b/>
          <w:sz w:val="24"/>
        </w:rPr>
      </w:pPr>
      <w:r w:rsidRPr="007A013D">
        <w:rPr>
          <w:b/>
          <w:sz w:val="24"/>
        </w:rPr>
        <w:t>Table S07</w:t>
      </w:r>
      <w:r w:rsidR="00BD1755" w:rsidRPr="007A013D">
        <w:rPr>
          <w:b/>
          <w:sz w:val="24"/>
        </w:rPr>
        <w:t>.</w:t>
      </w:r>
      <w:r w:rsidR="006D4D66" w:rsidRPr="007A013D">
        <w:rPr>
          <w:b/>
          <w:sz w:val="24"/>
        </w:rPr>
        <w:t xml:space="preserve"> </w:t>
      </w:r>
      <w:bookmarkStart w:id="0" w:name="_GoBack"/>
      <w:r w:rsidR="006D4D66" w:rsidRPr="0079590F">
        <w:rPr>
          <w:b/>
          <w:sz w:val="24"/>
        </w:rPr>
        <w:t>BUSCO v4</w:t>
      </w:r>
      <w:r w:rsidR="002376B4" w:rsidRPr="0079590F">
        <w:rPr>
          <w:b/>
          <w:sz w:val="24"/>
        </w:rPr>
        <w:t xml:space="preserve"> completeness results</w:t>
      </w:r>
      <w:r w:rsidR="00BD1755" w:rsidRPr="0079590F">
        <w:rPr>
          <w:b/>
          <w:sz w:val="24"/>
        </w:rPr>
        <w:t>.</w:t>
      </w:r>
      <w:bookmarkEnd w:id="0"/>
    </w:p>
    <w:tbl>
      <w:tblPr>
        <w:tblW w:w="12960" w:type="dxa"/>
        <w:tblLook w:val="04A0" w:firstRow="1" w:lastRow="0" w:firstColumn="1" w:lastColumn="0" w:noHBand="0" w:noVBand="1"/>
      </w:tblPr>
      <w:tblGrid>
        <w:gridCol w:w="1260"/>
        <w:gridCol w:w="1634"/>
        <w:gridCol w:w="719"/>
        <w:gridCol w:w="719"/>
        <w:gridCol w:w="719"/>
        <w:gridCol w:w="719"/>
        <w:gridCol w:w="719"/>
        <w:gridCol w:w="719"/>
        <w:gridCol w:w="719"/>
        <w:gridCol w:w="719"/>
        <w:gridCol w:w="719"/>
        <w:gridCol w:w="719"/>
        <w:gridCol w:w="719"/>
        <w:gridCol w:w="719"/>
        <w:gridCol w:w="719"/>
        <w:gridCol w:w="719"/>
      </w:tblGrid>
      <w:tr w:rsidR="006D4D66" w14:paraId="2F497906" w14:textId="77777777" w:rsidTr="004A702E">
        <w:trPr>
          <w:trHeight w:val="320"/>
        </w:trPr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5AA516" w14:textId="77777777" w:rsidR="006D4D66" w:rsidRDefault="006D4D66" w:rsidP="0010796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7BFEDA" w14:textId="77777777" w:rsidR="006D4D66" w:rsidRDefault="006D4D66" w:rsidP="0010796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4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ECE470" w14:textId="51A1815E" w:rsidR="006D4D66" w:rsidRPr="00E41231" w:rsidRDefault="006D4D66" w:rsidP="00107963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</w:pPr>
            <w:r w:rsidRPr="00E4123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  <w:t>IT97K</w:t>
            </w:r>
            <w:r w:rsidR="004A702E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  <w:t>-499-35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EDEDED"/>
            <w:noWrap/>
            <w:vAlign w:val="center"/>
          </w:tcPr>
          <w:p w14:paraId="0F045E1A" w14:textId="77777777" w:rsidR="006D4D66" w:rsidRPr="00E41231" w:rsidRDefault="006D4D66" w:rsidP="00107963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</w:pPr>
            <w:r w:rsidRPr="00E4123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  <w:t>CB5-2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9AD4E0" w14:textId="7675AA17" w:rsidR="006D4D66" w:rsidRPr="00E41231" w:rsidRDefault="006D4D66" w:rsidP="00107963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</w:pPr>
            <w:r w:rsidRPr="00E4123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  <w:t>Suvita</w:t>
            </w:r>
            <w:r w:rsidR="007D0E9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  <w:t>-</w:t>
            </w:r>
            <w:r w:rsidRPr="00E4123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EDEDED"/>
            <w:noWrap/>
            <w:vAlign w:val="center"/>
          </w:tcPr>
          <w:p w14:paraId="0FE56F84" w14:textId="77777777" w:rsidR="006D4D66" w:rsidRPr="00E41231" w:rsidRDefault="006D4D66" w:rsidP="00107963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</w:pPr>
            <w:r w:rsidRPr="00E4123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  <w:t>Sanzi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F3E222" w14:textId="77777777" w:rsidR="006D4D66" w:rsidRPr="00E41231" w:rsidRDefault="006D4D66" w:rsidP="00107963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</w:pPr>
            <w:r w:rsidRPr="00E4123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  <w:t>UCR779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EDEDED"/>
            <w:noWrap/>
            <w:vAlign w:val="center"/>
          </w:tcPr>
          <w:p w14:paraId="7A37219E" w14:textId="77777777" w:rsidR="006D4D66" w:rsidRPr="00E41231" w:rsidRDefault="006D4D66" w:rsidP="00107963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</w:pPr>
            <w:r w:rsidRPr="00E4123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  <w:t>ZN016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11A090" w14:textId="77777777" w:rsidR="006D4D66" w:rsidRPr="00E41231" w:rsidRDefault="006D4D66" w:rsidP="00107963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</w:pPr>
            <w:r w:rsidRPr="00E4123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  <w:t>TZ30</w:t>
            </w:r>
          </w:p>
        </w:tc>
      </w:tr>
      <w:tr w:rsidR="006D4D66" w14:paraId="7F989E62" w14:textId="77777777" w:rsidTr="004A702E">
        <w:trPr>
          <w:trHeight w:val="320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30B4A450" w14:textId="77777777" w:rsidR="006D4D66" w:rsidRPr="00E41231" w:rsidRDefault="006D4D66" w:rsidP="00107963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</w:pPr>
            <w:r w:rsidRPr="00E4123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  <w:t>Genome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104F55" w14:textId="77777777" w:rsidR="006D4D66" w:rsidRPr="00E41231" w:rsidRDefault="006D4D66" w:rsidP="0010796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</w:pPr>
            <w:r w:rsidRPr="00E4123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  <w:t>Complete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C0212F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595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C5CF7C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8.8%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000000" w:fill="EDEDED"/>
            <w:noWrap/>
            <w:vAlign w:val="center"/>
          </w:tcPr>
          <w:p w14:paraId="6DB57F7E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574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000000" w:fill="EDEDED"/>
            <w:noWrap/>
            <w:vAlign w:val="center"/>
          </w:tcPr>
          <w:p w14:paraId="66E8EE7F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7.5%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12635E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580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97ACFD7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7.9%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000000" w:fill="EDEDED"/>
            <w:noWrap/>
            <w:vAlign w:val="center"/>
          </w:tcPr>
          <w:p w14:paraId="4784118B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581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000000" w:fill="EDEDED"/>
            <w:noWrap/>
            <w:vAlign w:val="center"/>
          </w:tcPr>
          <w:p w14:paraId="30A1E24E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8.0%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7397E3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574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696B93A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7.5%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000000" w:fill="EDEDED"/>
            <w:noWrap/>
            <w:vAlign w:val="center"/>
          </w:tcPr>
          <w:p w14:paraId="3F4CD723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589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000000" w:fill="EDEDED"/>
            <w:noWrap/>
            <w:vAlign w:val="center"/>
          </w:tcPr>
          <w:p w14:paraId="01E6373B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8.5%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E179EB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583</w:t>
            </w:r>
          </w:p>
        </w:tc>
        <w:tc>
          <w:tcPr>
            <w:tcW w:w="719" w:type="dxa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00F2203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8.1%</w:t>
            </w:r>
          </w:p>
        </w:tc>
      </w:tr>
      <w:tr w:rsidR="006D4D66" w14:paraId="47C1931F" w14:textId="77777777" w:rsidTr="004A702E">
        <w:trPr>
          <w:trHeight w:val="320"/>
        </w:trPr>
        <w:tc>
          <w:tcPr>
            <w:tcW w:w="1260" w:type="dxa"/>
            <w:vMerge/>
            <w:tcBorders>
              <w:left w:val="nil"/>
            </w:tcBorders>
            <w:vAlign w:val="center"/>
          </w:tcPr>
          <w:p w14:paraId="1D0118E1" w14:textId="77777777" w:rsidR="006D4D66" w:rsidRDefault="006D4D66" w:rsidP="0010796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4E242C34" w14:textId="77777777" w:rsidR="006D4D66" w:rsidRPr="00E41231" w:rsidRDefault="006D4D66" w:rsidP="0010796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</w:pPr>
            <w:r w:rsidRPr="00E4123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  <w:t>Complete and single-copy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5CC0B722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548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683E70EF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5.9%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3E7F7C02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538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3BC523E1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5.3%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14FE4FB3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547</w:t>
            </w:r>
          </w:p>
        </w:tc>
        <w:tc>
          <w:tcPr>
            <w:tcW w:w="719" w:type="dxa"/>
            <w:shd w:val="clear" w:color="000000" w:fill="FFFFFF"/>
            <w:noWrap/>
            <w:vAlign w:val="center"/>
          </w:tcPr>
          <w:p w14:paraId="7B443B26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5.8%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039E18B2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545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632609C0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5.7%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45510795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539</w:t>
            </w:r>
          </w:p>
        </w:tc>
        <w:tc>
          <w:tcPr>
            <w:tcW w:w="719" w:type="dxa"/>
            <w:shd w:val="clear" w:color="000000" w:fill="FFFFFF"/>
            <w:noWrap/>
            <w:vAlign w:val="center"/>
          </w:tcPr>
          <w:p w14:paraId="509CAA22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5.4%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2537AD60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552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6402F93D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6.2%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6120904B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548</w:t>
            </w:r>
          </w:p>
        </w:tc>
        <w:tc>
          <w:tcPr>
            <w:tcW w:w="719" w:type="dxa"/>
            <w:tcBorders>
              <w:right w:val="nil"/>
            </w:tcBorders>
            <w:shd w:val="clear" w:color="000000" w:fill="FFFFFF"/>
            <w:noWrap/>
            <w:vAlign w:val="center"/>
          </w:tcPr>
          <w:p w14:paraId="394C861B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5.9%</w:t>
            </w:r>
          </w:p>
        </w:tc>
      </w:tr>
      <w:tr w:rsidR="006D4D66" w14:paraId="60ADC71E" w14:textId="77777777" w:rsidTr="004A702E">
        <w:trPr>
          <w:trHeight w:val="320"/>
        </w:trPr>
        <w:tc>
          <w:tcPr>
            <w:tcW w:w="1260" w:type="dxa"/>
            <w:vMerge/>
            <w:tcBorders>
              <w:left w:val="nil"/>
            </w:tcBorders>
            <w:vAlign w:val="center"/>
          </w:tcPr>
          <w:p w14:paraId="6835F9E1" w14:textId="77777777" w:rsidR="006D4D66" w:rsidRDefault="006D4D66" w:rsidP="0010796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79C022F9" w14:textId="77777777" w:rsidR="006D4D66" w:rsidRPr="00E41231" w:rsidRDefault="006D4D66" w:rsidP="0010796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</w:pPr>
            <w:r w:rsidRPr="00E4123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  <w:t>Complete and duplicated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5B0A9C6C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411FBFB7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.9%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7A0A9935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03A47C45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.2%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584019D6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719" w:type="dxa"/>
            <w:shd w:val="clear" w:color="000000" w:fill="FFFFFF"/>
            <w:noWrap/>
            <w:vAlign w:val="center"/>
          </w:tcPr>
          <w:p w14:paraId="2E2C1E7B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.0%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6D9A1233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4AB90D3D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.2%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383DA76A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719" w:type="dxa"/>
            <w:shd w:val="clear" w:color="000000" w:fill="FFFFFF"/>
            <w:noWrap/>
            <w:vAlign w:val="center"/>
          </w:tcPr>
          <w:p w14:paraId="304C6793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.2%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7E2E329D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4D58A46D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.3%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5CA8B8F2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719" w:type="dxa"/>
            <w:tcBorders>
              <w:right w:val="nil"/>
            </w:tcBorders>
            <w:shd w:val="clear" w:color="000000" w:fill="FFFFFF"/>
            <w:noWrap/>
            <w:vAlign w:val="center"/>
          </w:tcPr>
          <w:p w14:paraId="4FCC0377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.2%</w:t>
            </w:r>
          </w:p>
        </w:tc>
      </w:tr>
      <w:tr w:rsidR="006D4D66" w14:paraId="6FB19093" w14:textId="77777777" w:rsidTr="004A702E">
        <w:trPr>
          <w:trHeight w:val="320"/>
        </w:trPr>
        <w:tc>
          <w:tcPr>
            <w:tcW w:w="1260" w:type="dxa"/>
            <w:vMerge/>
            <w:tcBorders>
              <w:left w:val="nil"/>
            </w:tcBorders>
            <w:vAlign w:val="center"/>
          </w:tcPr>
          <w:p w14:paraId="05BCB067" w14:textId="77777777" w:rsidR="006D4D66" w:rsidRDefault="006D4D66" w:rsidP="0010796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32C8257A" w14:textId="77777777" w:rsidR="006D4D66" w:rsidRPr="00E41231" w:rsidRDefault="006D4D66" w:rsidP="0010796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</w:pPr>
            <w:r w:rsidRPr="00E4123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  <w:t>Fragmented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43528CCA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50F0088F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5%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2385345C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4836822A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4%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6E2C6FCE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719" w:type="dxa"/>
            <w:shd w:val="clear" w:color="000000" w:fill="FFFFFF"/>
            <w:noWrap/>
            <w:vAlign w:val="center"/>
          </w:tcPr>
          <w:p w14:paraId="39CA16EA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1%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18DDEA33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146E5C2E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9%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68D30648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719" w:type="dxa"/>
            <w:shd w:val="clear" w:color="000000" w:fill="FFFFFF"/>
            <w:noWrap/>
            <w:vAlign w:val="center"/>
          </w:tcPr>
          <w:p w14:paraId="02A4F37E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4%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0D1DDB81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4D7A9638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6%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72E1AF35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719" w:type="dxa"/>
            <w:tcBorders>
              <w:right w:val="nil"/>
            </w:tcBorders>
            <w:shd w:val="clear" w:color="000000" w:fill="FFFFFF"/>
            <w:noWrap/>
            <w:vAlign w:val="center"/>
          </w:tcPr>
          <w:p w14:paraId="570B831B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6%</w:t>
            </w:r>
          </w:p>
        </w:tc>
      </w:tr>
      <w:tr w:rsidR="006D4D66" w14:paraId="24861165" w14:textId="77777777" w:rsidTr="004A702E">
        <w:trPr>
          <w:trHeight w:val="320"/>
        </w:trPr>
        <w:tc>
          <w:tcPr>
            <w:tcW w:w="126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A045B94" w14:textId="77777777" w:rsidR="006D4D66" w:rsidRDefault="006D4D66" w:rsidP="0010796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3A0020" w14:textId="77777777" w:rsidR="006D4D66" w:rsidRPr="00E41231" w:rsidRDefault="006D4D66" w:rsidP="0010796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</w:pPr>
            <w:r w:rsidRPr="00E4123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  <w:t>Missing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23B0C8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1A461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7%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000000" w:fill="EDEDED"/>
            <w:noWrap/>
            <w:vAlign w:val="center"/>
          </w:tcPr>
          <w:p w14:paraId="354BC7CC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000000" w:fill="EDEDED"/>
            <w:noWrap/>
            <w:vAlign w:val="center"/>
          </w:tcPr>
          <w:p w14:paraId="373CBD8B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1%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404E92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E12FF0C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0%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000000" w:fill="EDEDED"/>
            <w:noWrap/>
            <w:vAlign w:val="center"/>
          </w:tcPr>
          <w:p w14:paraId="29CF3831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000000" w:fill="EDEDED"/>
            <w:noWrap/>
            <w:vAlign w:val="center"/>
          </w:tcPr>
          <w:p w14:paraId="0DAB788F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1%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3CC7BD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4C76391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1%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000000" w:fill="EDEDED"/>
            <w:noWrap/>
            <w:vAlign w:val="center"/>
          </w:tcPr>
          <w:p w14:paraId="50439D92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000000" w:fill="EDEDED"/>
            <w:noWrap/>
            <w:vAlign w:val="center"/>
          </w:tcPr>
          <w:p w14:paraId="4D00D975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9%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A33B2A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719" w:type="dxa"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521960B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3%</w:t>
            </w:r>
          </w:p>
        </w:tc>
      </w:tr>
      <w:tr w:rsidR="006D4D66" w14:paraId="7672DF88" w14:textId="77777777" w:rsidTr="004A702E">
        <w:trPr>
          <w:trHeight w:val="320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6560AA9" w14:textId="77777777" w:rsidR="006D4D66" w:rsidRPr="00E41231" w:rsidRDefault="006D4D66" w:rsidP="00107963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</w:pPr>
            <w:r w:rsidRPr="00E4123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  <w:t>Transcripts (primary)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E3CD5C" w14:textId="77777777" w:rsidR="006D4D66" w:rsidRPr="00E41231" w:rsidRDefault="006D4D66" w:rsidP="0010796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</w:pPr>
            <w:r w:rsidRPr="00E4123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  <w:t>Complete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4A25B3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594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9537CA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8.8%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000000" w:fill="EDEDED"/>
            <w:noWrap/>
            <w:vAlign w:val="center"/>
          </w:tcPr>
          <w:p w14:paraId="418A3293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570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000000" w:fill="EDEDED"/>
            <w:noWrap/>
            <w:vAlign w:val="center"/>
          </w:tcPr>
          <w:p w14:paraId="6DC30458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7.3%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8AA717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582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B3918C2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8.0%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000000" w:fill="EDEDED"/>
            <w:noWrap/>
            <w:vAlign w:val="center"/>
          </w:tcPr>
          <w:p w14:paraId="5877D0F9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585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000000" w:fill="EDEDED"/>
            <w:noWrap/>
            <w:vAlign w:val="center"/>
          </w:tcPr>
          <w:p w14:paraId="0798BC19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8.2%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74C42E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581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F96DBEC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8.0%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000000" w:fill="EDEDED"/>
            <w:noWrap/>
            <w:vAlign w:val="center"/>
          </w:tcPr>
          <w:p w14:paraId="397FC3F4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584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000000" w:fill="EDEDED"/>
            <w:noWrap/>
            <w:vAlign w:val="center"/>
          </w:tcPr>
          <w:p w14:paraId="758D2B99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8.1%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CE831E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580</w:t>
            </w:r>
          </w:p>
        </w:tc>
        <w:tc>
          <w:tcPr>
            <w:tcW w:w="719" w:type="dxa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488FD86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7.9%</w:t>
            </w:r>
          </w:p>
        </w:tc>
      </w:tr>
      <w:tr w:rsidR="006D4D66" w14:paraId="4AD2C543" w14:textId="77777777" w:rsidTr="004A702E">
        <w:trPr>
          <w:trHeight w:val="320"/>
        </w:trPr>
        <w:tc>
          <w:tcPr>
            <w:tcW w:w="1260" w:type="dxa"/>
            <w:vMerge/>
            <w:tcBorders>
              <w:left w:val="nil"/>
            </w:tcBorders>
            <w:vAlign w:val="center"/>
          </w:tcPr>
          <w:p w14:paraId="2FF66D27" w14:textId="77777777" w:rsidR="006D4D66" w:rsidRDefault="006D4D66" w:rsidP="0010796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1BC637AE" w14:textId="77777777" w:rsidR="006D4D66" w:rsidRPr="00E41231" w:rsidRDefault="006D4D66" w:rsidP="0010796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</w:pPr>
            <w:r w:rsidRPr="00E4123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  <w:t>Complete and single-copy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1E52BEC4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546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676D33A7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5.8%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63636E53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534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788C4C20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5.0%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39516FFF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547</w:t>
            </w:r>
          </w:p>
        </w:tc>
        <w:tc>
          <w:tcPr>
            <w:tcW w:w="719" w:type="dxa"/>
            <w:shd w:val="clear" w:color="000000" w:fill="FFFFFF"/>
            <w:noWrap/>
            <w:vAlign w:val="center"/>
          </w:tcPr>
          <w:p w14:paraId="04425398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5.8%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7F8DAC68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550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791C08D7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6.0%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438C1212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548</w:t>
            </w:r>
          </w:p>
        </w:tc>
        <w:tc>
          <w:tcPr>
            <w:tcW w:w="719" w:type="dxa"/>
            <w:shd w:val="clear" w:color="000000" w:fill="FFFFFF"/>
            <w:noWrap/>
            <w:vAlign w:val="center"/>
          </w:tcPr>
          <w:p w14:paraId="6F9E2104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5.9%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2065868C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547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71E77881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5.8%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5806F049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547</w:t>
            </w:r>
          </w:p>
        </w:tc>
        <w:tc>
          <w:tcPr>
            <w:tcW w:w="719" w:type="dxa"/>
            <w:tcBorders>
              <w:right w:val="nil"/>
            </w:tcBorders>
            <w:shd w:val="clear" w:color="000000" w:fill="FFFFFF"/>
            <w:noWrap/>
            <w:vAlign w:val="center"/>
          </w:tcPr>
          <w:p w14:paraId="1D3D1170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5.8%</w:t>
            </w:r>
          </w:p>
        </w:tc>
      </w:tr>
      <w:tr w:rsidR="006D4D66" w14:paraId="277E502F" w14:textId="77777777" w:rsidTr="004A702E">
        <w:trPr>
          <w:trHeight w:val="320"/>
        </w:trPr>
        <w:tc>
          <w:tcPr>
            <w:tcW w:w="1260" w:type="dxa"/>
            <w:vMerge/>
            <w:tcBorders>
              <w:left w:val="nil"/>
            </w:tcBorders>
            <w:vAlign w:val="center"/>
          </w:tcPr>
          <w:p w14:paraId="12E6716F" w14:textId="77777777" w:rsidR="006D4D66" w:rsidRDefault="006D4D66" w:rsidP="0010796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2D9A7DDA" w14:textId="77777777" w:rsidR="006D4D66" w:rsidRPr="00E41231" w:rsidRDefault="006D4D66" w:rsidP="0010796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</w:pPr>
            <w:r w:rsidRPr="00E4123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  <w:t>Complete and duplicated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1ADAD576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583BCB5C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.0%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08F56ACE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4A0F2745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.2%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42625204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719" w:type="dxa"/>
            <w:shd w:val="clear" w:color="000000" w:fill="FFFFFF"/>
            <w:noWrap/>
            <w:vAlign w:val="center"/>
          </w:tcPr>
          <w:p w14:paraId="50F13606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.2%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50B26476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66C4EC5D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.2%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2BACA266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719" w:type="dxa"/>
            <w:shd w:val="clear" w:color="000000" w:fill="FFFFFF"/>
            <w:noWrap/>
            <w:vAlign w:val="center"/>
          </w:tcPr>
          <w:p w14:paraId="18DEEB23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.0%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3AEF6D84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0E492597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.3%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2733D405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719" w:type="dxa"/>
            <w:tcBorders>
              <w:right w:val="nil"/>
            </w:tcBorders>
            <w:shd w:val="clear" w:color="000000" w:fill="FFFFFF"/>
            <w:noWrap/>
            <w:vAlign w:val="center"/>
          </w:tcPr>
          <w:p w14:paraId="0A598635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.0%</w:t>
            </w:r>
          </w:p>
        </w:tc>
      </w:tr>
      <w:tr w:rsidR="006D4D66" w14:paraId="5320E68D" w14:textId="77777777" w:rsidTr="004A702E">
        <w:trPr>
          <w:trHeight w:val="320"/>
        </w:trPr>
        <w:tc>
          <w:tcPr>
            <w:tcW w:w="1260" w:type="dxa"/>
            <w:vMerge/>
            <w:tcBorders>
              <w:left w:val="nil"/>
            </w:tcBorders>
            <w:vAlign w:val="center"/>
          </w:tcPr>
          <w:p w14:paraId="33D6E601" w14:textId="77777777" w:rsidR="006D4D66" w:rsidRDefault="006D4D66" w:rsidP="0010796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5642806A" w14:textId="77777777" w:rsidR="006D4D66" w:rsidRPr="00E41231" w:rsidRDefault="006D4D66" w:rsidP="0010796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</w:pPr>
            <w:r w:rsidRPr="00E4123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  <w:t>Fragmented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50454A5C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0D427BD3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5%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4A94FD4E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50C68741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5%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6B3FB45C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719" w:type="dxa"/>
            <w:shd w:val="clear" w:color="000000" w:fill="FFFFFF"/>
            <w:noWrap/>
            <w:vAlign w:val="center"/>
          </w:tcPr>
          <w:p w14:paraId="05F70EE8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2%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720399E5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0F33C833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8%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5094167B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719" w:type="dxa"/>
            <w:shd w:val="clear" w:color="000000" w:fill="FFFFFF"/>
            <w:noWrap/>
            <w:vAlign w:val="center"/>
          </w:tcPr>
          <w:p w14:paraId="5C2F513C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9%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1E4C61DC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73530072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7%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52451936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719" w:type="dxa"/>
            <w:tcBorders>
              <w:right w:val="nil"/>
            </w:tcBorders>
            <w:shd w:val="clear" w:color="000000" w:fill="FFFFFF"/>
            <w:noWrap/>
            <w:vAlign w:val="center"/>
          </w:tcPr>
          <w:p w14:paraId="3FE519F0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9%</w:t>
            </w:r>
          </w:p>
        </w:tc>
      </w:tr>
      <w:tr w:rsidR="006D4D66" w14:paraId="6E7A3623" w14:textId="77777777" w:rsidTr="004A702E">
        <w:trPr>
          <w:trHeight w:val="320"/>
        </w:trPr>
        <w:tc>
          <w:tcPr>
            <w:tcW w:w="126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0398B50" w14:textId="77777777" w:rsidR="006D4D66" w:rsidRDefault="006D4D66" w:rsidP="0010796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A2389B" w14:textId="77777777" w:rsidR="006D4D66" w:rsidRPr="00E41231" w:rsidRDefault="006D4D66" w:rsidP="0010796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</w:pPr>
            <w:r w:rsidRPr="00E4123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  <w:t>Missing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626328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82CEFF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7%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000000" w:fill="EDEDED"/>
            <w:noWrap/>
            <w:vAlign w:val="center"/>
          </w:tcPr>
          <w:p w14:paraId="164BE1D5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000000" w:fill="EDEDED"/>
            <w:noWrap/>
            <w:vAlign w:val="center"/>
          </w:tcPr>
          <w:p w14:paraId="78237002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2%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8CEF72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3CA9F7C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8%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000000" w:fill="EDEDED"/>
            <w:noWrap/>
            <w:vAlign w:val="center"/>
          </w:tcPr>
          <w:p w14:paraId="3F55454C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000000" w:fill="EDEDED"/>
            <w:noWrap/>
            <w:vAlign w:val="center"/>
          </w:tcPr>
          <w:p w14:paraId="455038B8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0%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9CC8F4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6D617DF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2%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000000" w:fill="EDEDED"/>
            <w:noWrap/>
            <w:vAlign w:val="center"/>
          </w:tcPr>
          <w:p w14:paraId="3E5EC10B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000000" w:fill="EDEDED"/>
            <w:noWrap/>
            <w:vAlign w:val="center"/>
          </w:tcPr>
          <w:p w14:paraId="5420A693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1%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A33E9B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719" w:type="dxa"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8A574AF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2%</w:t>
            </w:r>
          </w:p>
        </w:tc>
      </w:tr>
      <w:tr w:rsidR="006D4D66" w14:paraId="1BCBBBD8" w14:textId="77777777" w:rsidTr="004A702E">
        <w:trPr>
          <w:trHeight w:val="320"/>
        </w:trPr>
        <w:tc>
          <w:tcPr>
            <w:tcW w:w="1260" w:type="dxa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17BD160" w14:textId="77777777" w:rsidR="006D4D66" w:rsidRPr="00E41231" w:rsidRDefault="006D4D66" w:rsidP="00107963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</w:pPr>
            <w:r w:rsidRPr="00E4123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  <w:t>Proteins (primary)</w:t>
            </w:r>
          </w:p>
        </w:tc>
        <w:tc>
          <w:tcPr>
            <w:tcW w:w="16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1C4908" w14:textId="77777777" w:rsidR="006D4D66" w:rsidRPr="00E41231" w:rsidRDefault="006D4D66" w:rsidP="0010796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</w:pPr>
            <w:r w:rsidRPr="00E4123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  <w:t>Complete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2AAD18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595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0E3F4EDC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8.8%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000000" w:fill="EDEDED"/>
            <w:noWrap/>
            <w:vAlign w:val="center"/>
          </w:tcPr>
          <w:p w14:paraId="2DC0F8EF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569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000000" w:fill="EDEDED"/>
            <w:noWrap/>
            <w:vAlign w:val="center"/>
          </w:tcPr>
          <w:p w14:paraId="5F1AA657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7.2%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6C3651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584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E6C8BAD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8.1%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000000" w:fill="EDEDED"/>
            <w:noWrap/>
            <w:vAlign w:val="center"/>
          </w:tcPr>
          <w:p w14:paraId="25376C47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587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000000" w:fill="EDEDED"/>
            <w:noWrap/>
            <w:vAlign w:val="center"/>
          </w:tcPr>
          <w:p w14:paraId="5A41A028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8.3%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A9F97F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585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DD5443E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8.2%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000000" w:fill="EDEDED"/>
            <w:noWrap/>
            <w:vAlign w:val="center"/>
          </w:tcPr>
          <w:p w14:paraId="29A7E6D3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584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000000" w:fill="EDEDED"/>
            <w:noWrap/>
            <w:vAlign w:val="center"/>
          </w:tcPr>
          <w:p w14:paraId="294F0080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8.1%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D2EBCA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582</w:t>
            </w:r>
          </w:p>
        </w:tc>
        <w:tc>
          <w:tcPr>
            <w:tcW w:w="719" w:type="dxa"/>
            <w:tcBorders>
              <w:top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4AC948C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8.0%</w:t>
            </w:r>
          </w:p>
        </w:tc>
      </w:tr>
      <w:tr w:rsidR="006D4D66" w14:paraId="2C2490A9" w14:textId="77777777" w:rsidTr="004A702E">
        <w:trPr>
          <w:trHeight w:val="320"/>
        </w:trPr>
        <w:tc>
          <w:tcPr>
            <w:tcW w:w="1260" w:type="dxa"/>
            <w:vMerge/>
            <w:tcBorders>
              <w:left w:val="nil"/>
            </w:tcBorders>
            <w:vAlign w:val="center"/>
          </w:tcPr>
          <w:p w14:paraId="71F2000B" w14:textId="77777777" w:rsidR="006D4D66" w:rsidRDefault="006D4D66" w:rsidP="0010796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6BF89723" w14:textId="77777777" w:rsidR="006D4D66" w:rsidRPr="00E41231" w:rsidRDefault="006D4D66" w:rsidP="0010796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</w:pPr>
            <w:r w:rsidRPr="00E4123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  <w:t>Complete and single-copy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3ACAFE58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545</w:t>
            </w:r>
          </w:p>
        </w:tc>
        <w:tc>
          <w:tcPr>
            <w:tcW w:w="719" w:type="dxa"/>
            <w:shd w:val="clear" w:color="000000" w:fill="FFFFFF"/>
            <w:noWrap/>
            <w:vAlign w:val="center"/>
          </w:tcPr>
          <w:p w14:paraId="188C4DB6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5.7%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598E0D7E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531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39A87477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4.9%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0E88BCF8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549</w:t>
            </w:r>
          </w:p>
        </w:tc>
        <w:tc>
          <w:tcPr>
            <w:tcW w:w="719" w:type="dxa"/>
            <w:shd w:val="clear" w:color="000000" w:fill="FFFFFF"/>
            <w:noWrap/>
            <w:vAlign w:val="center"/>
          </w:tcPr>
          <w:p w14:paraId="2EC6315D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6.0%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04608A44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550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06A4FF24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6.0%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02DCB08B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552</w:t>
            </w:r>
          </w:p>
        </w:tc>
        <w:tc>
          <w:tcPr>
            <w:tcW w:w="719" w:type="dxa"/>
            <w:shd w:val="clear" w:color="000000" w:fill="FFFFFF"/>
            <w:noWrap/>
            <w:vAlign w:val="center"/>
          </w:tcPr>
          <w:p w14:paraId="676D7B44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6.2%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6E1ED770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550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303BDE92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6.0%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03D65CB0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551</w:t>
            </w:r>
          </w:p>
        </w:tc>
        <w:tc>
          <w:tcPr>
            <w:tcW w:w="719" w:type="dxa"/>
            <w:tcBorders>
              <w:right w:val="nil"/>
            </w:tcBorders>
            <w:shd w:val="clear" w:color="000000" w:fill="FFFFFF"/>
            <w:noWrap/>
            <w:vAlign w:val="center"/>
          </w:tcPr>
          <w:p w14:paraId="51AE70A7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6.1%</w:t>
            </w:r>
          </w:p>
        </w:tc>
      </w:tr>
      <w:tr w:rsidR="006D4D66" w14:paraId="5D3070B5" w14:textId="77777777" w:rsidTr="004A702E">
        <w:trPr>
          <w:trHeight w:val="320"/>
        </w:trPr>
        <w:tc>
          <w:tcPr>
            <w:tcW w:w="1260" w:type="dxa"/>
            <w:vMerge/>
            <w:tcBorders>
              <w:left w:val="nil"/>
            </w:tcBorders>
            <w:vAlign w:val="center"/>
          </w:tcPr>
          <w:p w14:paraId="11CE5CA5" w14:textId="77777777" w:rsidR="006D4D66" w:rsidRDefault="006D4D66" w:rsidP="0010796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34C4D0BA" w14:textId="77777777" w:rsidR="006D4D66" w:rsidRPr="00E41231" w:rsidRDefault="006D4D66" w:rsidP="0010796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</w:pPr>
            <w:r w:rsidRPr="00E4123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  <w:t>Complete and duplicated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7D883E8B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719" w:type="dxa"/>
            <w:shd w:val="clear" w:color="000000" w:fill="FFFFFF"/>
            <w:noWrap/>
            <w:vAlign w:val="center"/>
          </w:tcPr>
          <w:p w14:paraId="6ED44591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.1%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607DBB3E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52852532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.4%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58F0C9AD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719" w:type="dxa"/>
            <w:shd w:val="clear" w:color="000000" w:fill="FFFFFF"/>
            <w:noWrap/>
            <w:vAlign w:val="center"/>
          </w:tcPr>
          <w:p w14:paraId="2875DBDF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.2%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4C80D4AD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056BC273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.3%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120F61D7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719" w:type="dxa"/>
            <w:shd w:val="clear" w:color="000000" w:fill="FFFFFF"/>
            <w:noWrap/>
            <w:vAlign w:val="center"/>
          </w:tcPr>
          <w:p w14:paraId="73292116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.0%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0BE73ABD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40C50DF2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.1%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62B4D9F9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719" w:type="dxa"/>
            <w:tcBorders>
              <w:right w:val="nil"/>
            </w:tcBorders>
            <w:shd w:val="clear" w:color="000000" w:fill="FFFFFF"/>
            <w:noWrap/>
            <w:vAlign w:val="center"/>
          </w:tcPr>
          <w:p w14:paraId="4F1B1639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9%</w:t>
            </w:r>
          </w:p>
        </w:tc>
      </w:tr>
      <w:tr w:rsidR="006D4D66" w14:paraId="367384A0" w14:textId="77777777" w:rsidTr="004A702E">
        <w:trPr>
          <w:trHeight w:val="320"/>
        </w:trPr>
        <w:tc>
          <w:tcPr>
            <w:tcW w:w="1260" w:type="dxa"/>
            <w:vMerge/>
            <w:tcBorders>
              <w:left w:val="nil"/>
            </w:tcBorders>
            <w:vAlign w:val="center"/>
          </w:tcPr>
          <w:p w14:paraId="2660AE17" w14:textId="77777777" w:rsidR="006D4D66" w:rsidRDefault="006D4D66" w:rsidP="0010796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34" w:type="dxa"/>
            <w:shd w:val="clear" w:color="auto" w:fill="auto"/>
            <w:noWrap/>
            <w:vAlign w:val="center"/>
          </w:tcPr>
          <w:p w14:paraId="66037621" w14:textId="77777777" w:rsidR="006D4D66" w:rsidRPr="00E41231" w:rsidRDefault="006D4D66" w:rsidP="0010796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</w:pPr>
            <w:r w:rsidRPr="00E4123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  <w:t>Fragmented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2DD7BEA9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719" w:type="dxa"/>
            <w:shd w:val="clear" w:color="000000" w:fill="FFFFFF"/>
            <w:noWrap/>
            <w:vAlign w:val="center"/>
          </w:tcPr>
          <w:p w14:paraId="48BA17BC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7%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262D65EF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36AC451C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9%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09E4215C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719" w:type="dxa"/>
            <w:shd w:val="clear" w:color="000000" w:fill="FFFFFF"/>
            <w:noWrap/>
            <w:vAlign w:val="center"/>
          </w:tcPr>
          <w:p w14:paraId="0FE08644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3%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338B88E4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0B0F506C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1%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658CFE8C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719" w:type="dxa"/>
            <w:shd w:val="clear" w:color="000000" w:fill="FFFFFF"/>
            <w:noWrap/>
            <w:vAlign w:val="center"/>
          </w:tcPr>
          <w:p w14:paraId="6D0E2D5A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1%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53EED67F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719" w:type="dxa"/>
            <w:shd w:val="clear" w:color="000000" w:fill="EDEDED"/>
            <w:noWrap/>
            <w:vAlign w:val="center"/>
          </w:tcPr>
          <w:p w14:paraId="0CA7A945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1%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17157B75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719" w:type="dxa"/>
            <w:tcBorders>
              <w:right w:val="nil"/>
            </w:tcBorders>
            <w:shd w:val="clear" w:color="000000" w:fill="FFFFFF"/>
            <w:noWrap/>
            <w:vAlign w:val="center"/>
          </w:tcPr>
          <w:p w14:paraId="2E2E049B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.1%</w:t>
            </w:r>
          </w:p>
        </w:tc>
      </w:tr>
      <w:tr w:rsidR="006D4D66" w14:paraId="6C12D09B" w14:textId="77777777" w:rsidTr="004A702E">
        <w:trPr>
          <w:trHeight w:val="320"/>
        </w:trPr>
        <w:tc>
          <w:tcPr>
            <w:tcW w:w="126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8B3D18F" w14:textId="77777777" w:rsidR="006D4D66" w:rsidRDefault="006D4D66" w:rsidP="0010796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7B0FD8" w14:textId="77777777" w:rsidR="006D4D66" w:rsidRPr="00E41231" w:rsidRDefault="006D4D66" w:rsidP="00107963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</w:pPr>
            <w:r w:rsidRPr="00E41231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  <w:t>Missing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1BDAD1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0A63575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5%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000000" w:fill="EDEDED"/>
            <w:noWrap/>
            <w:vAlign w:val="center"/>
          </w:tcPr>
          <w:p w14:paraId="035D7F75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000000" w:fill="EDEDED"/>
            <w:noWrap/>
            <w:vAlign w:val="center"/>
          </w:tcPr>
          <w:p w14:paraId="34EF5697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9%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D9AED6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6152957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6%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000000" w:fill="EDEDED"/>
            <w:noWrap/>
            <w:vAlign w:val="center"/>
          </w:tcPr>
          <w:p w14:paraId="14DFA575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000000" w:fill="EDEDED"/>
            <w:noWrap/>
            <w:vAlign w:val="center"/>
          </w:tcPr>
          <w:p w14:paraId="62DB2B7B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6%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1FED72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CE4E723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7%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000000" w:fill="EDEDED"/>
            <w:noWrap/>
            <w:vAlign w:val="center"/>
          </w:tcPr>
          <w:p w14:paraId="1483F073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000000" w:fill="EDEDED"/>
            <w:noWrap/>
            <w:vAlign w:val="center"/>
          </w:tcPr>
          <w:p w14:paraId="24AC313D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7%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E9B33E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719" w:type="dxa"/>
            <w:tcBorders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C8E59AB" w14:textId="77777777" w:rsidR="006D4D66" w:rsidRDefault="006D4D66" w:rsidP="0010796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9%</w:t>
            </w:r>
          </w:p>
        </w:tc>
      </w:tr>
    </w:tbl>
    <w:p w14:paraId="28D9C232" w14:textId="77777777" w:rsidR="006D4D66" w:rsidRDefault="006D4D66"/>
    <w:sectPr w:rsidR="006D4D66" w:rsidSect="006D4D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D66"/>
    <w:rsid w:val="002376B4"/>
    <w:rsid w:val="004A702E"/>
    <w:rsid w:val="006D4D66"/>
    <w:rsid w:val="006D64E1"/>
    <w:rsid w:val="0079590F"/>
    <w:rsid w:val="007A013D"/>
    <w:rsid w:val="007D0E93"/>
    <w:rsid w:val="007D1EE1"/>
    <w:rsid w:val="00BD1755"/>
    <w:rsid w:val="00E41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C5ADF"/>
  <w15:chartTrackingRefBased/>
  <w15:docId w15:val="{5853AE9C-086C-400F-97C6-84B5DF559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9</cp:revision>
  <dcterms:created xsi:type="dcterms:W3CDTF">2022-03-31T16:42:00Z</dcterms:created>
  <dcterms:modified xsi:type="dcterms:W3CDTF">2022-12-07T00:00:00Z</dcterms:modified>
</cp:coreProperties>
</file>